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2F315" w14:textId="175C9DE2" w:rsidR="001F133E" w:rsidRDefault="001F133E" w:rsidP="001F13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974F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C0C4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974F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80C93">
        <w:rPr>
          <w:rFonts w:ascii="Times New Roman" w:eastAsia="等线" w:hAnsi="Times New Roman" w:cs="Times New Roman"/>
          <w:b/>
          <w:bCs/>
          <w:sz w:val="24"/>
          <w:szCs w:val="24"/>
        </w:rPr>
        <w:t>ROC analysis of all biomarkers in distinguishing</w:t>
      </w:r>
      <w:r w:rsidRPr="00D80C93">
        <w:rPr>
          <w:rFonts w:ascii="Times New Roman" w:hAnsi="Times New Roman" w:cs="Times New Roman"/>
          <w:b/>
          <w:bCs/>
          <w:sz w:val="24"/>
          <w:szCs w:val="24"/>
        </w:rPr>
        <w:t xml:space="preserve"> GC patients from gastritis patients</w:t>
      </w:r>
    </w:p>
    <w:p w14:paraId="20A9F41A" w14:textId="77777777" w:rsidR="00885540" w:rsidRPr="00885540" w:rsidRDefault="00885540" w:rsidP="001F133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447" w:type="dxa"/>
        <w:tblLook w:val="04A0" w:firstRow="1" w:lastRow="0" w:firstColumn="1" w:lastColumn="0" w:noHBand="0" w:noVBand="1"/>
      </w:tblPr>
      <w:tblGrid>
        <w:gridCol w:w="3328"/>
        <w:gridCol w:w="1035"/>
        <w:gridCol w:w="1039"/>
        <w:gridCol w:w="2823"/>
        <w:gridCol w:w="222"/>
      </w:tblGrid>
      <w:tr w:rsidR="001F133E" w:rsidRPr="00067453" w14:paraId="67621435" w14:textId="77777777" w:rsidTr="00F32ADD">
        <w:trPr>
          <w:gridAfter w:val="1"/>
          <w:wAfter w:w="222" w:type="dxa"/>
          <w:trHeight w:val="346"/>
        </w:trPr>
        <w:tc>
          <w:tcPr>
            <w:tcW w:w="33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D46065" w14:textId="77777777" w:rsidR="001F133E" w:rsidRPr="00067453" w:rsidRDefault="001F133E" w:rsidP="00F32A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82CE84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C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399744" w14:textId="66EFD270" w:rsidR="001F133E" w:rsidRPr="00067453" w:rsidRDefault="008C0885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28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6CC22E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% confidence interval (CI)</w:t>
            </w:r>
          </w:p>
        </w:tc>
      </w:tr>
      <w:tr w:rsidR="001F133E" w:rsidRPr="00067453" w14:paraId="176ECAB6" w14:textId="77777777" w:rsidTr="00F32ADD">
        <w:trPr>
          <w:trHeight w:val="310"/>
        </w:trPr>
        <w:tc>
          <w:tcPr>
            <w:tcW w:w="3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E299F" w14:textId="77777777" w:rsidR="001F133E" w:rsidRPr="00067453" w:rsidRDefault="001F133E" w:rsidP="00F32A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F7B14" w14:textId="77777777" w:rsidR="001F133E" w:rsidRPr="00067453" w:rsidRDefault="001F133E" w:rsidP="00F32A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A1583B" w14:textId="77777777" w:rsidR="001F133E" w:rsidRPr="00067453" w:rsidRDefault="001F133E" w:rsidP="00F32A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2781E" w14:textId="77777777" w:rsidR="001F133E" w:rsidRPr="00067453" w:rsidRDefault="001F133E" w:rsidP="00F32A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08F1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F133E" w:rsidRPr="00067453" w14:paraId="17BCEE62" w14:textId="77777777" w:rsidTr="00F32ADD">
        <w:trPr>
          <w:trHeight w:val="31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374B2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F-23-Q99P9P9ND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09C91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8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34097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1B97F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5-0.766</w:t>
            </w:r>
          </w:p>
        </w:tc>
        <w:tc>
          <w:tcPr>
            <w:tcW w:w="222" w:type="dxa"/>
            <w:vAlign w:val="center"/>
            <w:hideMark/>
          </w:tcPr>
          <w:p w14:paraId="26C61268" w14:textId="77777777" w:rsidR="001F133E" w:rsidRPr="00067453" w:rsidRDefault="001F133E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F133E" w:rsidRPr="00067453" w14:paraId="4D8B019B" w14:textId="77777777" w:rsidTr="00F32ADD">
        <w:trPr>
          <w:trHeight w:val="31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1EDD5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DE21D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7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8554B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CE129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4-0.761</w:t>
            </w:r>
          </w:p>
        </w:tc>
        <w:tc>
          <w:tcPr>
            <w:tcW w:w="222" w:type="dxa"/>
            <w:vAlign w:val="center"/>
            <w:hideMark/>
          </w:tcPr>
          <w:p w14:paraId="3BC69D3D" w14:textId="77777777" w:rsidR="001F133E" w:rsidRPr="00067453" w:rsidRDefault="001F133E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F133E" w:rsidRPr="00067453" w14:paraId="3940AC20" w14:textId="77777777" w:rsidTr="00F32ADD">
        <w:trPr>
          <w:trHeight w:val="31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965FB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1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A43C0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5D000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31 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97321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2-0.697</w:t>
            </w:r>
          </w:p>
        </w:tc>
        <w:tc>
          <w:tcPr>
            <w:tcW w:w="222" w:type="dxa"/>
            <w:vAlign w:val="center"/>
            <w:hideMark/>
          </w:tcPr>
          <w:p w14:paraId="25729EBE" w14:textId="77777777" w:rsidR="001F133E" w:rsidRPr="00067453" w:rsidRDefault="001F133E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F133E" w:rsidRPr="00067453" w14:paraId="639A89BF" w14:textId="77777777" w:rsidTr="00F32ADD">
        <w:trPr>
          <w:trHeight w:val="31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81DF2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7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189FC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7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73D73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D2CE5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4-0.757</w:t>
            </w:r>
          </w:p>
        </w:tc>
        <w:tc>
          <w:tcPr>
            <w:tcW w:w="222" w:type="dxa"/>
            <w:vAlign w:val="center"/>
            <w:hideMark/>
          </w:tcPr>
          <w:p w14:paraId="171033A9" w14:textId="77777777" w:rsidR="001F133E" w:rsidRPr="00067453" w:rsidRDefault="001F133E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F133E" w:rsidRPr="00067453" w14:paraId="7095CA86" w14:textId="77777777" w:rsidTr="00F32ADD">
        <w:trPr>
          <w:trHeight w:val="31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35CCC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F-23-Q99P9P9NDD+CE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BD3FB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9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FFDCE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89576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6-0.777</w:t>
            </w:r>
          </w:p>
        </w:tc>
        <w:tc>
          <w:tcPr>
            <w:tcW w:w="222" w:type="dxa"/>
            <w:vAlign w:val="center"/>
            <w:hideMark/>
          </w:tcPr>
          <w:p w14:paraId="123AB09A" w14:textId="77777777" w:rsidR="001F133E" w:rsidRPr="00067453" w:rsidRDefault="001F133E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F133E" w:rsidRPr="00067453" w14:paraId="4AE1F08C" w14:textId="77777777" w:rsidTr="00F32ADD">
        <w:trPr>
          <w:trHeight w:val="31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77AEE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F-23-Q99P9P9NDD+CA1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3C6DE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0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0F44A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872DB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6-0.785</w:t>
            </w:r>
          </w:p>
        </w:tc>
        <w:tc>
          <w:tcPr>
            <w:tcW w:w="222" w:type="dxa"/>
            <w:vAlign w:val="center"/>
            <w:hideMark/>
          </w:tcPr>
          <w:p w14:paraId="433B0956" w14:textId="77777777" w:rsidR="001F133E" w:rsidRPr="00067453" w:rsidRDefault="001F133E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F133E" w:rsidRPr="00067453" w14:paraId="6D87A827" w14:textId="77777777" w:rsidTr="00F32ADD">
        <w:trPr>
          <w:trHeight w:val="31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60F90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F-23-Q99P9P9NDD+CA7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FE5F3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4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55E91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9987F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0-0.820</w:t>
            </w:r>
          </w:p>
        </w:tc>
        <w:tc>
          <w:tcPr>
            <w:tcW w:w="222" w:type="dxa"/>
            <w:vAlign w:val="center"/>
            <w:hideMark/>
          </w:tcPr>
          <w:p w14:paraId="3BEC2657" w14:textId="77777777" w:rsidR="001F133E" w:rsidRPr="00067453" w:rsidRDefault="001F133E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F133E" w:rsidRPr="00067453" w14:paraId="15B177D6" w14:textId="77777777" w:rsidTr="00F32ADD">
        <w:trPr>
          <w:trHeight w:val="31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AC420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F-23-Q99P9P9NDD+CEA+CA1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2BF17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1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9A96C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58CCB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7-0.795</w:t>
            </w:r>
          </w:p>
        </w:tc>
        <w:tc>
          <w:tcPr>
            <w:tcW w:w="222" w:type="dxa"/>
            <w:vAlign w:val="center"/>
            <w:hideMark/>
          </w:tcPr>
          <w:p w14:paraId="6CD72BA0" w14:textId="77777777" w:rsidR="001F133E" w:rsidRPr="00067453" w:rsidRDefault="001F133E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F133E" w:rsidRPr="00067453" w14:paraId="346E264C" w14:textId="77777777" w:rsidTr="00F32ADD">
        <w:trPr>
          <w:trHeight w:val="31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F16FF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F-23-Q99P9P9NDD+CEA+CA7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20EB3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4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ACF9B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B3A68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2-0.822</w:t>
            </w:r>
          </w:p>
        </w:tc>
        <w:tc>
          <w:tcPr>
            <w:tcW w:w="222" w:type="dxa"/>
            <w:vAlign w:val="center"/>
            <w:hideMark/>
          </w:tcPr>
          <w:p w14:paraId="7FECA475" w14:textId="77777777" w:rsidR="001F133E" w:rsidRPr="00067453" w:rsidRDefault="001F133E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F133E" w:rsidRPr="00067453" w14:paraId="22CB85DF" w14:textId="77777777" w:rsidTr="00F32ADD">
        <w:trPr>
          <w:trHeight w:val="31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00CF3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F-23-Q99P9P9NDD+CA199+CA7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D89DC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5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EB6FC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E9C5D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5-0.832</w:t>
            </w:r>
          </w:p>
        </w:tc>
        <w:tc>
          <w:tcPr>
            <w:tcW w:w="222" w:type="dxa"/>
            <w:vAlign w:val="center"/>
            <w:hideMark/>
          </w:tcPr>
          <w:p w14:paraId="77E18C2D" w14:textId="77777777" w:rsidR="001F133E" w:rsidRPr="00067453" w:rsidRDefault="001F133E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F133E" w:rsidRPr="00067453" w14:paraId="432E2870" w14:textId="77777777" w:rsidTr="00F32ADD">
        <w:trPr>
          <w:trHeight w:val="310"/>
        </w:trPr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DB88A9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F-23-Q99P9P9NDD+CEA+CA199+CA72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16B4A1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64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1C5A6E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C614EA" w14:textId="77777777" w:rsidR="001F133E" w:rsidRPr="00067453" w:rsidRDefault="001F133E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674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0-0.837</w:t>
            </w:r>
          </w:p>
        </w:tc>
        <w:tc>
          <w:tcPr>
            <w:tcW w:w="222" w:type="dxa"/>
            <w:vAlign w:val="center"/>
            <w:hideMark/>
          </w:tcPr>
          <w:p w14:paraId="471D1EAA" w14:textId="77777777" w:rsidR="001F133E" w:rsidRPr="00067453" w:rsidRDefault="001F133E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7F3F6C17" w14:textId="77777777" w:rsidR="00B938E7" w:rsidRDefault="00B938E7"/>
    <w:sectPr w:rsidR="00B938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2233C" w14:textId="77777777" w:rsidR="00DC67D4" w:rsidRDefault="00DC67D4" w:rsidP="001F133E">
      <w:r>
        <w:separator/>
      </w:r>
    </w:p>
  </w:endnote>
  <w:endnote w:type="continuationSeparator" w:id="0">
    <w:p w14:paraId="17E226D9" w14:textId="77777777" w:rsidR="00DC67D4" w:rsidRDefault="00DC67D4" w:rsidP="001F13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68B54" w14:textId="77777777" w:rsidR="00DC67D4" w:rsidRDefault="00DC67D4" w:rsidP="001F133E">
      <w:r>
        <w:separator/>
      </w:r>
    </w:p>
  </w:footnote>
  <w:footnote w:type="continuationSeparator" w:id="0">
    <w:p w14:paraId="02359BB5" w14:textId="77777777" w:rsidR="00DC67D4" w:rsidRDefault="00DC67D4" w:rsidP="001F13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1F0"/>
    <w:rsid w:val="001F133E"/>
    <w:rsid w:val="002231F0"/>
    <w:rsid w:val="004C0C4F"/>
    <w:rsid w:val="007E5D9E"/>
    <w:rsid w:val="00885540"/>
    <w:rsid w:val="008C0885"/>
    <w:rsid w:val="00B938E7"/>
    <w:rsid w:val="00C81FC3"/>
    <w:rsid w:val="00D80C93"/>
    <w:rsid w:val="00DC67D4"/>
    <w:rsid w:val="00EA6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3A1C54"/>
  <w15:chartTrackingRefBased/>
  <w15:docId w15:val="{66D666D7-C468-4901-A9B2-7624F6EE2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3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13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13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13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13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玉</dc:creator>
  <cp:keywords/>
  <dc:description/>
  <cp:lastModifiedBy>张 玉</cp:lastModifiedBy>
  <cp:revision>6</cp:revision>
  <dcterms:created xsi:type="dcterms:W3CDTF">2022-04-25T03:13:00Z</dcterms:created>
  <dcterms:modified xsi:type="dcterms:W3CDTF">2022-05-09T01:22:00Z</dcterms:modified>
</cp:coreProperties>
</file>